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D0D499A" wp14:paraId="559AA048" wp14:textId="748B4659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3D0D499A" w:rsidR="358A46F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7: GRADE Evidence Profil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500"/>
        <w:gridCol w:w="1470"/>
        <w:gridCol w:w="1080"/>
        <w:gridCol w:w="1500"/>
        <w:gridCol w:w="1410"/>
        <w:gridCol w:w="1485"/>
        <w:gridCol w:w="1455"/>
        <w:gridCol w:w="2190"/>
        <w:gridCol w:w="1803"/>
      </w:tblGrid>
      <w:tr w:rsidR="3D0D499A" w:rsidTr="3D0D499A" w14:paraId="2FE966A5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2513504" w14:textId="0E71189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Quality Assessment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16F1C28B" w14:textId="735825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1A6CFF08" w14:textId="6A1476B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6C75FEAF" w14:textId="561E6B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7F5F5069" w14:textId="55396E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7FAB0C6C" w14:textId="51C5569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0A74D43" w14:textId="0B293A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40B2C611" w14:textId="1C2BBBF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ummary of Findings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4F51A74D" w14:textId="28DB84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3D0D499A" w:rsidTr="3D0D499A" w14:paraId="1F7ED1F8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5470F77C" w14:textId="6EDFBD7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o of studies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7FCE78B" w14:textId="0678E05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75D1AB80" w14:textId="42E9555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1F145D58" w14:textId="288473B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7FA4FCF3" w14:textId="72AA46D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0ECF2153" w14:textId="232712A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98476CC" w14:textId="765BD77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ublication bia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1083CF6" w14:textId="0E3166D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verall certainty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37511B0D" w14:textId="70CDE26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Effect estimate (95% CI)</w:t>
            </w:r>
          </w:p>
        </w:tc>
      </w:tr>
      <w:tr w:rsidR="3D0D499A" w:rsidTr="3D0D499A" w14:paraId="3B422B6B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6B7014AA" w14:textId="6FC06B7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701B7D54" w14:textId="73DEC1E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servational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1AECE096" w14:textId="206D7D1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 (-1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60B10714" w14:textId="72FE2E4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 (-1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6E00830A" w14:textId="27FE5D6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8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29DAFE1E" w14:textId="3CC6932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serious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4E6B31F5" w14:textId="12607BC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detected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09974F0B" w14:textId="05DA114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⊕⊕⊕○ MODERATE</w:t>
            </w:r>
          </w:p>
        </w:tc>
        <w:tc>
          <w:tcPr>
            <w:tcW w:w="1803" w:type="dxa"/>
            <w:tcMar>
              <w:left w:w="105" w:type="dxa"/>
              <w:right w:w="105" w:type="dxa"/>
            </w:tcMar>
            <w:vAlign w:val="top"/>
          </w:tcPr>
          <w:p w:rsidR="3D0D499A" w:rsidP="3D0D499A" w:rsidRDefault="3D0D499A" w14:paraId="6DCAFCC6" w14:textId="781B8B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D0D499A" w:rsidR="3D0D49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2.3% (78.6–86.0%)</w:t>
            </w:r>
          </w:p>
        </w:tc>
      </w:tr>
    </w:tbl>
    <w:p xmlns:wp14="http://schemas.microsoft.com/office/word/2010/wordml" w:rsidP="3D0D499A" wp14:paraId="79A0CA2E" wp14:textId="06EDE4F0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A40071E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F862D63"/>
    <w:rsid w:val="1F862D63"/>
    <w:rsid w:val="2E8D7F1E"/>
    <w:rsid w:val="358A46F4"/>
    <w:rsid w:val="364C56C5"/>
    <w:rsid w:val="3D0D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AAF0"/>
  <w15:chartTrackingRefBased/>
  <w15:docId w15:val="{1078173E-ABA5-4E4D-9041-92AFFA8B5DF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3D0D499A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18:15.5456830Z</dcterms:created>
  <dcterms:modified xsi:type="dcterms:W3CDTF">2026-03-31T14:19:55.3283111Z</dcterms:modified>
  <dc:creator>Maen Mahfouz</dc:creator>
  <lastModifiedBy>Maen Mahfouz</lastModifiedBy>
</coreProperties>
</file>